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lang w:val="en-US"/>
        </w:rPr>
      </w:pPr>
      <w:r>
        <w:rPr>
          <w:b/>
          <w:lang w:val="en-US"/>
        </w:rPr>
        <w:t xml:space="preserve">Table 2.  </w:t>
      </w:r>
      <w:r>
        <w:rPr>
          <w:lang w:val="en-US"/>
        </w:rPr>
        <w:t>Countries of origin of unaccompanied refugee minors, arriving in the United States of America between 1999 and 2005. Source: Department of Health and Human Services, Office of Refugee Resettlement, 2007 [8].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6"/>
        <w:gridCol w:w="4606"/>
      </w:tblGrid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ountry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 of Minors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Afghanistan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Africa, unspecified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Albania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Angola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Azerbaijan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Bosnia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Burundi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ameroon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hina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ongo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uba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El Salvador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Eritrea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Ethiopia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uatemala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uinea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Haiti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Honduras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India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Iran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Iraq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Kosovo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iberia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exico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Nicaragua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Russia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Rwanda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ierra Leone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omalia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ri Lanka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udan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7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hailand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Vietnam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Yemen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Yugoslavia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Zimbabwe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otal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0T23:56:00Z</dcterms:created>
  <dc:creator>julia</dc:creator>
  <dc:description/>
  <cp:keywords/>
  <dc:language>en-US</dc:language>
  <cp:lastModifiedBy>julia</cp:lastModifiedBy>
  <dcterms:modified xsi:type="dcterms:W3CDTF">2009-01-10T23:56:00Z</dcterms:modified>
  <cp:revision>2</cp:revision>
  <dc:subject/>
  <dc:title>Table 2</dc:title>
</cp:coreProperties>
</file>